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3798D" w14:textId="6BBDDF9F" w:rsidR="000A471E" w:rsidRDefault="00D801C5" w:rsidP="00D801C5">
      <w:pPr>
        <w:bidi w:val="0"/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D801C5">
        <w:rPr>
          <w:rFonts w:ascii="Times New Roman" w:eastAsia="Calibri" w:hAnsi="Times New Roman" w:cs="Times New Roman"/>
          <w:b/>
          <w:bCs/>
          <w:sz w:val="32"/>
          <w:szCs w:val="32"/>
          <w:highlight w:val="yellow"/>
          <w:lang w:bidi="ar-SA"/>
        </w:rPr>
        <w:t>Supporting information</w:t>
      </w:r>
    </w:p>
    <w:p w14:paraId="136B3C42" w14:textId="13F35AEA" w:rsidR="000A471E" w:rsidRPr="002933F5" w:rsidRDefault="00DF0337" w:rsidP="000A471E">
      <w:pPr>
        <w:bidi w:val="0"/>
        <w:rPr>
          <w:rFonts w:asciiTheme="majorBidi" w:hAnsiTheme="majorBidi" w:cstheme="majorBidi"/>
        </w:rPr>
      </w:pPr>
      <w:r w:rsidRPr="002933F5">
        <w:rPr>
          <w:rFonts w:asciiTheme="majorBidi" w:hAnsiTheme="majorBidi" w:cstheme="majorBidi"/>
        </w:rPr>
        <w:t xml:space="preserve">Table </w:t>
      </w:r>
      <w:r w:rsidR="000A471E">
        <w:rPr>
          <w:rFonts w:asciiTheme="majorBidi" w:hAnsiTheme="majorBidi" w:cstheme="majorBidi"/>
        </w:rPr>
        <w:t>S1</w:t>
      </w:r>
      <w:r w:rsidRPr="002933F5">
        <w:rPr>
          <w:rFonts w:asciiTheme="majorBidi" w:hAnsiTheme="majorBidi" w:cstheme="majorBidi"/>
        </w:rPr>
        <w:t xml:space="preserve">: </w:t>
      </w:r>
      <w:r w:rsidR="00097E5F" w:rsidRPr="002933F5">
        <w:rPr>
          <w:rFonts w:asciiTheme="majorBidi" w:hAnsiTheme="majorBidi" w:cstheme="majorBidi"/>
        </w:rPr>
        <w:t xml:space="preserve">Risk of bias assessment </w:t>
      </w:r>
      <w:r w:rsidRPr="002933F5">
        <w:rPr>
          <w:rFonts w:asciiTheme="majorBidi" w:hAnsiTheme="majorBidi" w:cstheme="majorBidi"/>
        </w:rPr>
        <w:t xml:space="preserve">using a </w:t>
      </w:r>
      <w:r w:rsidR="0090656C" w:rsidRPr="002933F5">
        <w:rPr>
          <w:rFonts w:asciiTheme="majorBidi" w:hAnsiTheme="majorBidi" w:cstheme="majorBidi"/>
        </w:rPr>
        <w:t>Joanna Briggs Institute (JBI) Critical Appraisal Checklist tool</w:t>
      </w:r>
      <w:r w:rsidRPr="002933F5">
        <w:rPr>
          <w:rFonts w:asciiTheme="majorBidi" w:hAnsiTheme="majorBidi" w:cstheme="majorBidi"/>
        </w:rPr>
        <w:t xml:space="preserve"> for assessing studies in the systematic review</w:t>
      </w:r>
    </w:p>
    <w:tbl>
      <w:tblPr>
        <w:tblStyle w:val="TableGrid"/>
        <w:tblW w:w="22984" w:type="dxa"/>
        <w:tblLook w:val="04A0" w:firstRow="1" w:lastRow="0" w:firstColumn="1" w:lastColumn="0" w:noHBand="0" w:noVBand="1"/>
      </w:tblPr>
      <w:tblGrid>
        <w:gridCol w:w="1489"/>
        <w:gridCol w:w="1372"/>
        <w:gridCol w:w="1577"/>
        <w:gridCol w:w="1377"/>
        <w:gridCol w:w="1482"/>
        <w:gridCol w:w="1705"/>
        <w:gridCol w:w="1952"/>
        <w:gridCol w:w="1541"/>
        <w:gridCol w:w="1683"/>
        <w:gridCol w:w="1543"/>
        <w:gridCol w:w="2155"/>
        <w:gridCol w:w="1660"/>
        <w:gridCol w:w="1127"/>
        <w:gridCol w:w="1422"/>
        <w:gridCol w:w="899"/>
      </w:tblGrid>
      <w:tr w:rsidR="008007BD" w:rsidRPr="000A471E" w14:paraId="276C47A2" w14:textId="77777777" w:rsidTr="000A471E">
        <w:trPr>
          <w:trHeight w:val="1550"/>
        </w:trPr>
        <w:tc>
          <w:tcPr>
            <w:tcW w:w="1489" w:type="dxa"/>
          </w:tcPr>
          <w:p w14:paraId="6ADE68EF" w14:textId="77777777" w:rsidR="008007BD" w:rsidRPr="000A471E" w:rsidRDefault="008007BD" w:rsidP="00906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  <w:r w:rsidRPr="000A471E">
              <w:rPr>
                <w:rFonts w:asciiTheme="majorBidi" w:hAnsiTheme="majorBidi" w:cstheme="majorBidi"/>
                <w:sz w:val="20"/>
                <w:szCs w:val="20"/>
                <w:rtl/>
              </w:rPr>
              <w:t>/</w:t>
            </w:r>
          </w:p>
          <w:p w14:paraId="716C7CDA" w14:textId="77777777" w:rsidR="008007BD" w:rsidRPr="000A471E" w:rsidRDefault="008007BD" w:rsidP="0090656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1372" w:type="dxa"/>
          </w:tcPr>
          <w:p w14:paraId="69FEA3EA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1. Was true randomization used for assignment of participants to treatment groups?</w:t>
            </w:r>
          </w:p>
        </w:tc>
        <w:tc>
          <w:tcPr>
            <w:tcW w:w="1577" w:type="dxa"/>
          </w:tcPr>
          <w:p w14:paraId="68E3376D" w14:textId="77777777" w:rsidR="008007BD" w:rsidRPr="000A471E" w:rsidRDefault="008007BD" w:rsidP="008007BD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</w:t>
            </w: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" w:name="_Hlk94736499"/>
            <w:r w:rsidRPr="000A471E">
              <w:rPr>
                <w:rFonts w:asciiTheme="majorBidi" w:hAnsiTheme="majorBidi" w:cstheme="majorBidi"/>
                <w:sz w:val="20"/>
                <w:szCs w:val="20"/>
              </w:rPr>
              <w:t>Was allocation to treatment groups concealed?</w:t>
            </w:r>
            <w:bookmarkEnd w:id="1"/>
          </w:p>
        </w:tc>
        <w:tc>
          <w:tcPr>
            <w:tcW w:w="1377" w:type="dxa"/>
          </w:tcPr>
          <w:p w14:paraId="6FD22E41" w14:textId="77777777" w:rsidR="008007BD" w:rsidRPr="000A471E" w:rsidRDefault="008007BD" w:rsidP="00920B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3. </w:t>
            </w:r>
            <w:r w:rsidRPr="000A471E">
              <w:rPr>
                <w:rFonts w:asciiTheme="majorBidi" w:eastAsia="Book Antiqua" w:hAnsiTheme="majorBidi" w:cstheme="majorBidi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1482" w:type="dxa"/>
          </w:tcPr>
          <w:p w14:paraId="6D4575C3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4. </w:t>
            </w:r>
            <w:bookmarkStart w:id="2" w:name="_Hlk94736523"/>
            <w:r w:rsidRPr="000A471E">
              <w:rPr>
                <w:rFonts w:asciiTheme="majorBidi" w:hAnsiTheme="majorBidi" w:cstheme="majorBidi"/>
                <w:sz w:val="20"/>
                <w:szCs w:val="20"/>
              </w:rPr>
              <w:t>Were participants blind to treatment assignment?</w:t>
            </w:r>
            <w:bookmarkEnd w:id="2"/>
          </w:p>
          <w:p w14:paraId="1CC3A750" w14:textId="77777777" w:rsidR="008007BD" w:rsidRPr="000A471E" w:rsidRDefault="008007BD" w:rsidP="00920B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5" w:type="dxa"/>
          </w:tcPr>
          <w:p w14:paraId="18F66A14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5. </w:t>
            </w:r>
            <w:bookmarkStart w:id="3" w:name="_Hlk94736555"/>
            <w:r w:rsidRPr="000A471E">
              <w:rPr>
                <w:rFonts w:asciiTheme="majorBidi" w:hAnsiTheme="majorBidi" w:cstheme="majorBidi"/>
                <w:sz w:val="20"/>
                <w:szCs w:val="20"/>
              </w:rPr>
              <w:t>Were those delivering treatment blind to treatment assignment?</w:t>
            </w:r>
            <w:bookmarkEnd w:id="3"/>
          </w:p>
        </w:tc>
        <w:tc>
          <w:tcPr>
            <w:tcW w:w="1952" w:type="dxa"/>
          </w:tcPr>
          <w:p w14:paraId="405035B7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6. </w:t>
            </w:r>
            <w:bookmarkStart w:id="4" w:name="_Hlk94736583"/>
            <w:r w:rsidRPr="000A471E">
              <w:rPr>
                <w:rFonts w:asciiTheme="majorBidi" w:hAnsiTheme="majorBidi" w:cstheme="majorBidi"/>
                <w:sz w:val="20"/>
                <w:szCs w:val="20"/>
              </w:rPr>
              <w:t>Were outcomes assessors blind to treatment assignment?</w:t>
            </w:r>
            <w:bookmarkEnd w:id="4"/>
          </w:p>
        </w:tc>
        <w:tc>
          <w:tcPr>
            <w:tcW w:w="1541" w:type="dxa"/>
          </w:tcPr>
          <w:p w14:paraId="60298D03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7. </w:t>
            </w:r>
            <w:bookmarkStart w:id="5" w:name="_Hlk94736634"/>
            <w:r w:rsidRPr="000A471E">
              <w:rPr>
                <w:rFonts w:asciiTheme="majorBidi" w:hAnsiTheme="majorBidi" w:cstheme="majorBidi"/>
                <w:sz w:val="20"/>
                <w:szCs w:val="20"/>
              </w:rPr>
              <w:t>Were treatment groups treated identically other than the intervention of interest?</w:t>
            </w:r>
            <w:bookmarkEnd w:id="5"/>
          </w:p>
        </w:tc>
        <w:tc>
          <w:tcPr>
            <w:tcW w:w="1683" w:type="dxa"/>
          </w:tcPr>
          <w:p w14:paraId="35139CA2" w14:textId="643DEF33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 xml:space="preserve">8. Was follow up complete and if </w:t>
            </w:r>
            <w:proofErr w:type="spellStart"/>
            <w:r w:rsidR="00785EC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A471E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proofErr w:type="spellEnd"/>
            <w:r w:rsidRPr="000A471E">
              <w:rPr>
                <w:rFonts w:asciiTheme="majorBidi" w:hAnsiTheme="majorBidi" w:cstheme="majorBidi"/>
                <w:sz w:val="20"/>
                <w:szCs w:val="20"/>
              </w:rPr>
              <w:t>, were differences between groups in terms of their follow up adequately described and analyzed?</w:t>
            </w:r>
          </w:p>
        </w:tc>
        <w:tc>
          <w:tcPr>
            <w:tcW w:w="1543" w:type="dxa"/>
          </w:tcPr>
          <w:p w14:paraId="4C6CC5F2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9. Were participants analyzed in the groups to which they were randomized?</w:t>
            </w:r>
          </w:p>
        </w:tc>
        <w:tc>
          <w:tcPr>
            <w:tcW w:w="2155" w:type="dxa"/>
          </w:tcPr>
          <w:p w14:paraId="03F2BF9E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10. Were outcomes measured in the same way for treatment groups?</w:t>
            </w:r>
          </w:p>
        </w:tc>
        <w:tc>
          <w:tcPr>
            <w:tcW w:w="1660" w:type="dxa"/>
          </w:tcPr>
          <w:p w14:paraId="12ADB6B1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11. Were outcomes measured in a reliable way?</w:t>
            </w:r>
          </w:p>
        </w:tc>
        <w:tc>
          <w:tcPr>
            <w:tcW w:w="1127" w:type="dxa"/>
          </w:tcPr>
          <w:p w14:paraId="2D4650CF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Pr="000A471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471E">
              <w:rPr>
                <w:rFonts w:asciiTheme="majorBidi" w:hAnsiTheme="majorBidi" w:cstheme="majorBidi"/>
                <w:sz w:val="20"/>
                <w:szCs w:val="20"/>
              </w:rPr>
              <w:t>Was appropriate statistical analysis used?</w:t>
            </w:r>
          </w:p>
        </w:tc>
        <w:tc>
          <w:tcPr>
            <w:tcW w:w="1422" w:type="dxa"/>
          </w:tcPr>
          <w:p w14:paraId="7D96EAFD" w14:textId="77777777" w:rsidR="008007BD" w:rsidRPr="000A471E" w:rsidRDefault="008007BD" w:rsidP="008007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Pr="000A471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471E">
              <w:rPr>
                <w:rFonts w:asciiTheme="majorBidi" w:hAnsiTheme="majorBidi" w:cstheme="majorBidi"/>
                <w:sz w:val="20"/>
                <w:szCs w:val="20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899" w:type="dxa"/>
          </w:tcPr>
          <w:p w14:paraId="21C1EB4A" w14:textId="77777777" w:rsidR="008007BD" w:rsidRPr="000A471E" w:rsidRDefault="008007BD" w:rsidP="00920B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</w:rPr>
              <w:t>Risk of Bias</w:t>
            </w:r>
          </w:p>
        </w:tc>
      </w:tr>
      <w:tr w:rsidR="008007BD" w:rsidRPr="000A471E" w14:paraId="7B0541E6" w14:textId="77777777" w:rsidTr="000A471E">
        <w:trPr>
          <w:trHeight w:val="291"/>
        </w:trPr>
        <w:tc>
          <w:tcPr>
            <w:tcW w:w="1489" w:type="dxa"/>
          </w:tcPr>
          <w:p w14:paraId="0004CBDA" w14:textId="7E2725FD" w:rsidR="008007BD" w:rsidRPr="000A471E" w:rsidRDefault="00F55DF3" w:rsidP="00920B33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0A471E">
              <w:rPr>
                <w:rFonts w:asciiTheme="majorBidi" w:hAnsiTheme="majorBidi" w:cstheme="majorBidi"/>
              </w:rPr>
              <w:t>Tomusiak</w:t>
            </w:r>
            <w:proofErr w:type="spellEnd"/>
            <w:r w:rsidRPr="000A471E">
              <w:rPr>
                <w:rFonts w:asciiTheme="majorBidi" w:hAnsiTheme="majorBidi" w:cstheme="majorBidi"/>
              </w:rPr>
              <w:t xml:space="preserve"> et al.</w:t>
            </w:r>
            <w:r w:rsidR="00ED1A50" w:rsidRPr="000A471E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1372" w:type="dxa"/>
          </w:tcPr>
          <w:p w14:paraId="530D0DEF" w14:textId="6F6F17A0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36DC7C51" w14:textId="351C691C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439A05BE" w14:textId="7BDFD180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06DB2D75" w14:textId="2A672924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216B9668" w14:textId="2F29787D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3775D066" w14:textId="4EC150DE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3DC8B0DF" w14:textId="11126440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5736305B" w14:textId="583FFA37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54E9E8A0" w14:textId="21B07092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2C8E2C9A" w14:textId="63277C5A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551C7B1" w14:textId="615C0F6E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0D66B08A" w14:textId="6C97C66E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378F4C70" w14:textId="5DB23436" w:rsidR="008007B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0F744845" w14:textId="6F80CDA0" w:rsidR="008007BD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A12085" w:rsidRPr="000A471E" w14:paraId="4087BE3A" w14:textId="77777777" w:rsidTr="000A471E">
        <w:trPr>
          <w:trHeight w:val="311"/>
        </w:trPr>
        <w:tc>
          <w:tcPr>
            <w:tcW w:w="1489" w:type="dxa"/>
          </w:tcPr>
          <w:p w14:paraId="13BE15A9" w14:textId="31FCA8CE" w:rsidR="00A12085" w:rsidRPr="000A471E" w:rsidRDefault="00A12085" w:rsidP="00A12085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Bradshaw et al.</w:t>
            </w:r>
            <w:r w:rsidR="00ED1A50" w:rsidRPr="000A471E">
              <w:rPr>
                <w:rFonts w:asciiTheme="majorBidi" w:hAnsiTheme="majorBidi" w:cstheme="majorBidi"/>
              </w:rPr>
              <w:t xml:space="preserve"> 2012</w:t>
            </w:r>
          </w:p>
        </w:tc>
        <w:tc>
          <w:tcPr>
            <w:tcW w:w="1372" w:type="dxa"/>
          </w:tcPr>
          <w:p w14:paraId="7E51A6AB" w14:textId="7F55270E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1D73E9C1" w14:textId="1C33109A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02DB5FDE" w14:textId="1139DD1F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34F97774" w14:textId="2687D10A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616872A2" w14:textId="025685D8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7F02AB5B" w14:textId="1C976B32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2474C197" w14:textId="02445986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2E337754" w14:textId="755E37FB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07759135" w14:textId="3F43F592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445060DD" w14:textId="40DE2155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5AA0EA7B" w14:textId="4DCA1101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6A50559C" w14:textId="4DD117C3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26F13537" w14:textId="57306A2B" w:rsidR="00A1208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0E9335E8" w14:textId="4803A0AF" w:rsidR="00A12085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333F4" w:rsidRPr="000A471E" w14:paraId="053C4B8F" w14:textId="77777777" w:rsidTr="000A471E">
        <w:trPr>
          <w:trHeight w:val="311"/>
        </w:trPr>
        <w:tc>
          <w:tcPr>
            <w:tcW w:w="1489" w:type="dxa"/>
          </w:tcPr>
          <w:p w14:paraId="329992B5" w14:textId="0E4FFF60" w:rsidR="00F333F4" w:rsidRPr="000A471E" w:rsidRDefault="00F333F4" w:rsidP="00F333F4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0A471E">
              <w:rPr>
                <w:rFonts w:asciiTheme="majorBidi" w:hAnsiTheme="majorBidi" w:cstheme="majorBidi"/>
              </w:rPr>
              <w:t>Gille</w:t>
            </w:r>
            <w:proofErr w:type="spellEnd"/>
            <w:r w:rsidRPr="000A471E">
              <w:rPr>
                <w:rFonts w:asciiTheme="majorBidi" w:hAnsiTheme="majorBidi" w:cstheme="majorBidi"/>
              </w:rPr>
              <w:t xml:space="preserve"> et al.</w:t>
            </w:r>
            <w:r w:rsidR="00ED1A50" w:rsidRPr="000A471E">
              <w:rPr>
                <w:rFonts w:asciiTheme="majorBidi" w:hAnsiTheme="majorBidi" w:cstheme="majorBidi"/>
              </w:rPr>
              <w:t xml:space="preserve"> 2016</w:t>
            </w:r>
          </w:p>
        </w:tc>
        <w:tc>
          <w:tcPr>
            <w:tcW w:w="1372" w:type="dxa"/>
          </w:tcPr>
          <w:p w14:paraId="489E0936" w14:textId="18A48CBD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71D44630" w14:textId="5A7652D9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77959D04" w14:textId="488A0330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41B58CC7" w14:textId="00279462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6CE67E8A" w14:textId="48737748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61916293" w14:textId="62587172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217F97B7" w14:textId="3C087059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36EC1A0D" w14:textId="45E9B3EE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1AB04502" w14:textId="299E9E87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775420DC" w14:textId="04D1B606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717D8E88" w14:textId="5C0BA018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78D1E5EC" w14:textId="1F6A1A08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276E8BF1" w14:textId="676D1B02" w:rsidR="00F333F4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56FB641B" w14:textId="31769F14" w:rsidR="00F333F4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1B46B6" w:rsidRPr="000A471E" w14:paraId="65E324B5" w14:textId="77777777" w:rsidTr="000A471E">
        <w:trPr>
          <w:trHeight w:val="291"/>
        </w:trPr>
        <w:tc>
          <w:tcPr>
            <w:tcW w:w="1489" w:type="dxa"/>
          </w:tcPr>
          <w:p w14:paraId="752B6811" w14:textId="203F56DD" w:rsidR="001B46B6" w:rsidRPr="000A471E" w:rsidRDefault="001B46B6" w:rsidP="001B46B6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0A471E">
              <w:rPr>
                <w:rFonts w:asciiTheme="majorBidi" w:hAnsiTheme="majorBidi" w:cstheme="majorBidi"/>
                <w:lang w:bidi="ar-SA"/>
              </w:rPr>
              <w:t>Barthow</w:t>
            </w:r>
            <w:proofErr w:type="spellEnd"/>
            <w:r w:rsidR="005863BD" w:rsidRPr="000A471E">
              <w:rPr>
                <w:rFonts w:asciiTheme="majorBidi" w:hAnsiTheme="majorBidi" w:cstheme="majorBidi"/>
                <w:lang w:bidi="ar-SA"/>
              </w:rPr>
              <w:t xml:space="preserve"> et al. </w:t>
            </w:r>
            <w:r w:rsidR="00ED1A50" w:rsidRPr="000A471E">
              <w:rPr>
                <w:rFonts w:asciiTheme="majorBidi" w:hAnsiTheme="majorBidi" w:cstheme="majorBidi"/>
                <w:lang w:bidi="ar-SA"/>
              </w:rPr>
              <w:t>2016</w:t>
            </w:r>
          </w:p>
        </w:tc>
        <w:tc>
          <w:tcPr>
            <w:tcW w:w="1372" w:type="dxa"/>
          </w:tcPr>
          <w:p w14:paraId="1D443A15" w14:textId="4E0BD4F6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5D74EC4D" w14:textId="0CFBE7D7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699A3A69" w14:textId="2D2ABB74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5CBFB252" w14:textId="768393C5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4128EE5F" w14:textId="272493D5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5A4D92A5" w14:textId="1B299F45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6CFF9F80" w14:textId="0687EC8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2596F05B" w14:textId="6D2D9F20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2A8F9A78" w14:textId="19D2712E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6225A50A" w14:textId="4F80708B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59395A5B" w14:textId="47441D4C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084C3A37" w14:textId="6F1A01B6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F620BB2" w14:textId="1E0A4C33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F67A2F4" w14:textId="384399DF" w:rsidR="001B46B6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1B46B6" w:rsidRPr="000A471E" w14:paraId="443597D6" w14:textId="77777777" w:rsidTr="000A471E">
        <w:trPr>
          <w:trHeight w:val="311"/>
        </w:trPr>
        <w:tc>
          <w:tcPr>
            <w:tcW w:w="1489" w:type="dxa"/>
          </w:tcPr>
          <w:p w14:paraId="56042B30" w14:textId="496BC0A9" w:rsidR="001B46B6" w:rsidRPr="000A471E" w:rsidRDefault="005863BD" w:rsidP="001B46B6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 xml:space="preserve">Donders et al. </w:t>
            </w:r>
            <w:r w:rsidR="00ED1A50" w:rsidRPr="000A471E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372" w:type="dxa"/>
          </w:tcPr>
          <w:p w14:paraId="78F9BECE" w14:textId="5CCC23DA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2019D408" w14:textId="6AE15D89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19E7FFAA" w14:textId="1CF47596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7447DE8B" w14:textId="34DDA4E4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043166C5" w14:textId="0DE4B579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7640592C" w14:textId="55BD5685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1DA9E360" w14:textId="74461CCD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19848D0E" w14:textId="67CBC14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0D2407E3" w14:textId="634447D9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3A4F52FA" w14:textId="08C1DB7B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102F0D8D" w14:textId="75F97E9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78278DB2" w14:textId="18573F07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2073DDB4" w14:textId="7F875462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80CF592" w14:textId="66FC2DF8" w:rsidR="001B46B6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1B46B6" w:rsidRPr="000A471E" w14:paraId="22195751" w14:textId="77777777" w:rsidTr="000A471E">
        <w:trPr>
          <w:trHeight w:val="291"/>
        </w:trPr>
        <w:tc>
          <w:tcPr>
            <w:tcW w:w="1489" w:type="dxa"/>
          </w:tcPr>
          <w:p w14:paraId="570ED69D" w14:textId="18921D81" w:rsidR="001B46B6" w:rsidRPr="000A471E" w:rsidRDefault="00ED1A50" w:rsidP="001B46B6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0A471E">
              <w:rPr>
                <w:rFonts w:asciiTheme="majorBidi" w:hAnsiTheme="majorBidi" w:cstheme="majorBidi"/>
              </w:rPr>
              <w:t>Ehrstrom</w:t>
            </w:r>
            <w:proofErr w:type="spellEnd"/>
            <w:r w:rsidRPr="000A471E">
              <w:rPr>
                <w:rFonts w:asciiTheme="majorBidi" w:hAnsiTheme="majorBidi" w:cstheme="majorBidi"/>
              </w:rPr>
              <w:t xml:space="preserve"> et al. 2010</w:t>
            </w:r>
          </w:p>
        </w:tc>
        <w:tc>
          <w:tcPr>
            <w:tcW w:w="1372" w:type="dxa"/>
          </w:tcPr>
          <w:p w14:paraId="6F4C381F" w14:textId="45BB801E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5A11FD76" w14:textId="32BBEB22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7F358FF9" w14:textId="7FD7CA42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44E14A2E" w14:textId="3B7F0A7B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11E790F8" w14:textId="0FE1D8C7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7BB12DCA" w14:textId="1C1EECAC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5736AB52" w14:textId="29C5B67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67575C40" w14:textId="127549F2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1D7AFFEF" w14:textId="4C70FB2A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12B930E5" w14:textId="7B44F7BA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5957617" w14:textId="03823394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31E03356" w14:textId="12A6FD16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011E4210" w14:textId="0123EFF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00D90ECC" w14:textId="47E59941" w:rsidR="001B46B6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1B46B6" w:rsidRPr="000A471E" w14:paraId="4A1704E6" w14:textId="77777777" w:rsidTr="000A471E">
        <w:trPr>
          <w:trHeight w:val="331"/>
        </w:trPr>
        <w:tc>
          <w:tcPr>
            <w:tcW w:w="1489" w:type="dxa"/>
          </w:tcPr>
          <w:p w14:paraId="41378E09" w14:textId="187A7204" w:rsidR="001B46B6" w:rsidRPr="000A471E" w:rsidRDefault="00241FBC" w:rsidP="001B46B6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Marcotte et al. 2019</w:t>
            </w:r>
          </w:p>
        </w:tc>
        <w:tc>
          <w:tcPr>
            <w:tcW w:w="1372" w:type="dxa"/>
          </w:tcPr>
          <w:p w14:paraId="0B50C507" w14:textId="1E535E43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34A35FEE" w14:textId="2F81980B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7AA404C0" w14:textId="514ECF7A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01572B0C" w14:textId="753E2133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05" w:type="dxa"/>
          </w:tcPr>
          <w:p w14:paraId="081B110D" w14:textId="0C7BBC3D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1169E137" w14:textId="1CD3E02A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25F1B085" w14:textId="09B1E820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440D9C9F" w14:textId="14BBD373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593E47BB" w14:textId="47E373F0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4552A980" w14:textId="64EA5A9C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0F3D61CE" w14:textId="420704D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40DDC832" w14:textId="30E1F4AB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1755EE06" w14:textId="69F0D798" w:rsidR="001B46B6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56991713" w14:textId="53E242F2" w:rsidR="001B46B6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E4E77" w:rsidRPr="000A471E" w14:paraId="7B249DA4" w14:textId="77777777" w:rsidTr="000A471E">
        <w:trPr>
          <w:trHeight w:val="331"/>
        </w:trPr>
        <w:tc>
          <w:tcPr>
            <w:tcW w:w="1489" w:type="dxa"/>
          </w:tcPr>
          <w:p w14:paraId="7023D2F4" w14:textId="77638E53" w:rsidR="00FE4E77" w:rsidRPr="000A471E" w:rsidRDefault="00FE4E77" w:rsidP="00FE4E77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0A471E">
              <w:rPr>
                <w:rFonts w:asciiTheme="majorBidi" w:hAnsiTheme="majorBidi" w:cstheme="majorBidi"/>
              </w:rPr>
              <w:t>Hemalatha</w:t>
            </w:r>
            <w:proofErr w:type="spellEnd"/>
            <w:r w:rsidRPr="000A471E">
              <w:rPr>
                <w:rFonts w:asciiTheme="majorBidi" w:hAnsiTheme="majorBidi" w:cstheme="majorBidi"/>
              </w:rPr>
              <w:t xml:space="preserve"> et al. 2012</w:t>
            </w:r>
          </w:p>
        </w:tc>
        <w:tc>
          <w:tcPr>
            <w:tcW w:w="1372" w:type="dxa"/>
          </w:tcPr>
          <w:p w14:paraId="2960CDF5" w14:textId="27DF8FE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01C9F877" w14:textId="3B989493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3C4D9325" w14:textId="01C4BB5A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0712C8D7" w14:textId="7E2E21CB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76AF94C7" w14:textId="28EFE0BC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48EB8ABB" w14:textId="6CADFD38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0F360C44" w14:textId="2A436443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2781487F" w14:textId="5F346558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25C70808" w14:textId="1E5FFE32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F8BD0DA" w14:textId="2DBEFC8F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11D83302" w14:textId="785D29C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2E299836" w14:textId="1EFA4A16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0CC12A35" w14:textId="25C5728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697CFDE1" w14:textId="56BDDA49" w:rsidR="00FE4E77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E4E77" w:rsidRPr="000A471E" w14:paraId="037E9DF3" w14:textId="77777777" w:rsidTr="000A471E">
        <w:trPr>
          <w:trHeight w:val="331"/>
        </w:trPr>
        <w:tc>
          <w:tcPr>
            <w:tcW w:w="1489" w:type="dxa"/>
          </w:tcPr>
          <w:p w14:paraId="46C094EA" w14:textId="3D1EBC54" w:rsidR="00FE4E77" w:rsidRPr="000A471E" w:rsidRDefault="00FE4E77" w:rsidP="00FE4E77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usain et al. 2020</w:t>
            </w:r>
          </w:p>
        </w:tc>
        <w:tc>
          <w:tcPr>
            <w:tcW w:w="1372" w:type="dxa"/>
          </w:tcPr>
          <w:p w14:paraId="651DA40E" w14:textId="5892815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3D2B9F21" w14:textId="3D847235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4D8479FF" w14:textId="2C351C6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6E4910A3" w14:textId="629B5C9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041037BA" w14:textId="7DF70D5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7D368D71" w14:textId="76ED0B45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30DD3511" w14:textId="7127FED9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83" w:type="dxa"/>
          </w:tcPr>
          <w:p w14:paraId="3149A152" w14:textId="7BE432FC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70BE9FF3" w14:textId="128AB189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C0B3353" w14:textId="67AAA87D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34BCCF58" w14:textId="6245DFD0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4A6B34CA" w14:textId="27CC2A3D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0DD510B6" w14:textId="04CB2029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41EEDC1A" w14:textId="6B39BB54" w:rsidR="00FE4E77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E4E77" w:rsidRPr="000A471E" w14:paraId="3163EBCE" w14:textId="77777777" w:rsidTr="000A471E">
        <w:trPr>
          <w:trHeight w:val="331"/>
        </w:trPr>
        <w:tc>
          <w:tcPr>
            <w:tcW w:w="1489" w:type="dxa"/>
          </w:tcPr>
          <w:p w14:paraId="2B7E3837" w14:textId="37AF1C66" w:rsidR="00FE4E77" w:rsidRPr="000A471E" w:rsidRDefault="00FE4E77" w:rsidP="00FE4E77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0A471E">
              <w:rPr>
                <w:rFonts w:asciiTheme="majorBidi" w:hAnsiTheme="majorBidi" w:cstheme="majorBidi"/>
              </w:rPr>
              <w:t>Indarti</w:t>
            </w:r>
            <w:proofErr w:type="spellEnd"/>
            <w:r w:rsidRPr="000A471E">
              <w:rPr>
                <w:rFonts w:asciiTheme="majorBidi" w:hAnsiTheme="majorBidi" w:cstheme="majorBidi"/>
              </w:rPr>
              <w:t xml:space="preserve"> et al. 2018</w:t>
            </w:r>
          </w:p>
        </w:tc>
        <w:tc>
          <w:tcPr>
            <w:tcW w:w="1372" w:type="dxa"/>
          </w:tcPr>
          <w:p w14:paraId="243F4DA7" w14:textId="573C64E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2B92D7EF" w14:textId="2592EF7C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3B72C49D" w14:textId="6A1AC60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3CED9E3E" w14:textId="3F1D1F6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02DC76E3" w14:textId="7E657FD0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5EC98515" w14:textId="765C0353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74034D52" w14:textId="545C1525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3DBA39B3" w14:textId="1112CCF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2C446C0F" w14:textId="021E5819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7F241BB" w14:textId="1A233E01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03D08B50" w14:textId="26D5465F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727D3082" w14:textId="20131F06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47BAF120" w14:textId="63D23242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69C122E0" w14:textId="6F8AD420" w:rsidR="00FE4E77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E4E77" w:rsidRPr="000A471E" w14:paraId="10E18EDC" w14:textId="77777777" w:rsidTr="000A471E">
        <w:trPr>
          <w:trHeight w:val="331"/>
        </w:trPr>
        <w:tc>
          <w:tcPr>
            <w:tcW w:w="1489" w:type="dxa"/>
          </w:tcPr>
          <w:p w14:paraId="6159FE0C" w14:textId="2F989753" w:rsidR="00FE4E77" w:rsidRPr="000A471E" w:rsidRDefault="00FE4E77" w:rsidP="00FE4E77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aue et al. 2017</w:t>
            </w:r>
          </w:p>
        </w:tc>
        <w:tc>
          <w:tcPr>
            <w:tcW w:w="1372" w:type="dxa"/>
          </w:tcPr>
          <w:p w14:paraId="547405BF" w14:textId="33610135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020D661A" w14:textId="378801DB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5712B4A2" w14:textId="0039C9A8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03A885BF" w14:textId="66C3A86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731FA12A" w14:textId="4D262FF8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1F76AB9D" w14:textId="1D1C8BC6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26A27A7B" w14:textId="3C2E2F80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42418F5C" w14:textId="1DB80EC0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68258B9E" w14:textId="4C93631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036A2C61" w14:textId="535274EE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1B354202" w14:textId="0912C83B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6532061D" w14:textId="5B22181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4B217A00" w14:textId="7DC1B87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5E522851" w14:textId="05DBC36C" w:rsidR="00FE4E77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B71053" w:rsidRPr="000A471E" w14:paraId="12D195AA" w14:textId="77777777" w:rsidTr="000A471E">
        <w:trPr>
          <w:trHeight w:val="331"/>
        </w:trPr>
        <w:tc>
          <w:tcPr>
            <w:tcW w:w="1489" w:type="dxa"/>
          </w:tcPr>
          <w:p w14:paraId="383242D2" w14:textId="4D96F6F0" w:rsidR="00B71053" w:rsidRPr="000A471E" w:rsidRDefault="00B71053" w:rsidP="00B71053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Krauss-Silva et al. 2011</w:t>
            </w:r>
          </w:p>
        </w:tc>
        <w:tc>
          <w:tcPr>
            <w:tcW w:w="1372" w:type="dxa"/>
          </w:tcPr>
          <w:p w14:paraId="7B3A5544" w14:textId="7EF4F27E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07E60FE3" w14:textId="42A4F8F4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1FFC2672" w14:textId="757F3C1B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275BB8FC" w14:textId="6C5E1B14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04D45FA9" w14:textId="0241DE73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62668E24" w14:textId="6DEE3D38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1367DA51" w14:textId="50FC11E4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122F03BC" w14:textId="5254E9C9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30AF0084" w14:textId="06FC0A94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44B38ACA" w14:textId="2B509D78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36E0421F" w14:textId="31CCDDE1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545577D3" w14:textId="1C0CE5B0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DE2CE50" w14:textId="2D8A8E93" w:rsidR="00B71053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3111CC26" w14:textId="40D117D7" w:rsidR="00B71053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FE4E77" w:rsidRPr="000A471E" w14:paraId="78D03648" w14:textId="77777777" w:rsidTr="000A471E">
        <w:trPr>
          <w:trHeight w:val="331"/>
        </w:trPr>
        <w:tc>
          <w:tcPr>
            <w:tcW w:w="1489" w:type="dxa"/>
          </w:tcPr>
          <w:p w14:paraId="0D6755A8" w14:textId="59166371" w:rsidR="00FE4E77" w:rsidRPr="000A471E" w:rsidRDefault="00B71053" w:rsidP="00FE4E77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ing et al. 2013</w:t>
            </w:r>
          </w:p>
        </w:tc>
        <w:tc>
          <w:tcPr>
            <w:tcW w:w="1372" w:type="dxa"/>
          </w:tcPr>
          <w:p w14:paraId="504DB8AA" w14:textId="212969D2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50B23928" w14:textId="6AEFFBEB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6047A6D8" w14:textId="7E40E29C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37D89B37" w14:textId="0AABB13D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05" w:type="dxa"/>
          </w:tcPr>
          <w:p w14:paraId="0BC7524B" w14:textId="64A10E8B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78ACBB65" w14:textId="569433A1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159DFBB8" w14:textId="02963EF4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68CE7637" w14:textId="03B73C76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539A1AE8" w14:textId="6F1BA92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A072AF1" w14:textId="7C40FA1A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00758A2" w14:textId="7D2E2BE2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14E02D13" w14:textId="6220A187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772DECCB" w14:textId="260A1EB3" w:rsidR="00FE4E7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37E21F1C" w14:textId="3323AD24" w:rsidR="00FE4E77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812DE2" w:rsidRPr="000A471E" w14:paraId="4B27F8C5" w14:textId="77777777" w:rsidTr="000A471E">
        <w:trPr>
          <w:trHeight w:val="331"/>
        </w:trPr>
        <w:tc>
          <w:tcPr>
            <w:tcW w:w="1489" w:type="dxa"/>
          </w:tcPr>
          <w:p w14:paraId="66BF6270" w14:textId="0C97B5C7" w:rsidR="00812DE2" w:rsidRPr="000A471E" w:rsidRDefault="00812DE2" w:rsidP="00812DE2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Ming Ho et al. 2916</w:t>
            </w:r>
          </w:p>
        </w:tc>
        <w:tc>
          <w:tcPr>
            <w:tcW w:w="1372" w:type="dxa"/>
          </w:tcPr>
          <w:p w14:paraId="57304D4F" w14:textId="10EA0658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7312BBBE" w14:textId="56AB6E52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30B96561" w14:textId="60DFDDC6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53730FBB" w14:textId="05CEC4A2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002F5C71" w14:textId="682B8D1D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33FA16EB" w14:textId="26B71E02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1C4E143C" w14:textId="58B1086B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7A6B0202" w14:textId="0FB71026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7638FA1D" w14:textId="1B9A4273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02E02040" w14:textId="33BB2F1D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B41F883" w14:textId="5CAB19FB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5CE79B72" w14:textId="349F1670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3C435DE0" w14:textId="09E063AA" w:rsidR="00812DE2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7F751EB5" w14:textId="3324E3AB" w:rsidR="00812DE2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BA5069" w:rsidRPr="000A471E" w14:paraId="7E62680A" w14:textId="77777777" w:rsidTr="000A471E">
        <w:trPr>
          <w:trHeight w:val="331"/>
        </w:trPr>
        <w:tc>
          <w:tcPr>
            <w:tcW w:w="1489" w:type="dxa"/>
          </w:tcPr>
          <w:p w14:paraId="2DF04CA5" w14:textId="236DA9DF" w:rsidR="00BA5069" w:rsidRPr="000A471E" w:rsidRDefault="00BA5069" w:rsidP="00BA5069">
            <w:pPr>
              <w:bidi w:val="0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  <w:sz w:val="21"/>
                <w:szCs w:val="21"/>
              </w:rPr>
              <w:t>Olsen et al. 2017</w:t>
            </w:r>
          </w:p>
        </w:tc>
        <w:tc>
          <w:tcPr>
            <w:tcW w:w="1372" w:type="dxa"/>
          </w:tcPr>
          <w:p w14:paraId="76B9304D" w14:textId="6C98C46E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397EFC6C" w14:textId="19480FE6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57A69E37" w14:textId="3D021EFF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2E107BCC" w14:textId="68A505F5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496A1674" w14:textId="14348616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05EC35B6" w14:textId="7118820D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51D54B3A" w14:textId="093E17CC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7EB3CE2D" w14:textId="287844CB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52F999F2" w14:textId="31F46A17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4C93ADA8" w14:textId="18FEAD8B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5879F094" w14:textId="28E82454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590F42D8" w14:textId="15C234E4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39843395" w14:textId="32707652" w:rsidR="00BA5069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FBBB02D" w14:textId="3BCF9062" w:rsidR="00BA5069" w:rsidRPr="000A471E" w:rsidRDefault="00EF61F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C14DC7" w:rsidRPr="000A471E" w14:paraId="66CF60E5" w14:textId="77777777" w:rsidTr="000A471E">
        <w:trPr>
          <w:trHeight w:val="331"/>
        </w:trPr>
        <w:tc>
          <w:tcPr>
            <w:tcW w:w="1489" w:type="dxa"/>
          </w:tcPr>
          <w:p w14:paraId="1FC53FAA" w14:textId="5FD3F548" w:rsidR="00C14DC7" w:rsidRPr="000A471E" w:rsidRDefault="00C14DC7" w:rsidP="00C14DC7">
            <w:pPr>
              <w:bidi w:val="0"/>
              <w:rPr>
                <w:rFonts w:asciiTheme="majorBidi" w:hAnsiTheme="majorBidi" w:cstheme="majorBidi"/>
                <w:sz w:val="21"/>
                <w:szCs w:val="21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 xml:space="preserve">Palma et al. </w:t>
            </w: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lastRenderedPageBreak/>
              <w:t>2017</w:t>
            </w:r>
          </w:p>
        </w:tc>
        <w:tc>
          <w:tcPr>
            <w:tcW w:w="1372" w:type="dxa"/>
          </w:tcPr>
          <w:p w14:paraId="6D282835" w14:textId="55A4C00B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Y</w:t>
            </w:r>
          </w:p>
        </w:tc>
        <w:tc>
          <w:tcPr>
            <w:tcW w:w="1577" w:type="dxa"/>
          </w:tcPr>
          <w:p w14:paraId="389B7616" w14:textId="69DA54D1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3F0DF525" w14:textId="39CF9F1A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15826D67" w14:textId="3616E86C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47ABBD8B" w14:textId="05B38E14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22934F05" w14:textId="41D9DE85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084B3E46" w14:textId="3BA3A9AE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49A0B389" w14:textId="7DCDCC95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351459C6" w14:textId="1CA160C5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68C4D3F3" w14:textId="7F7A899E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203F501" w14:textId="2DCD17B6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4CDB1E80" w14:textId="7566C5ED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0D2DE700" w14:textId="339DC8E5" w:rsidR="00C14DC7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35039DF4" w14:textId="23DF0813" w:rsidR="00C14DC7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A4384C" w:rsidRPr="000A471E" w14:paraId="5F099409" w14:textId="77777777" w:rsidTr="000A471E">
        <w:trPr>
          <w:trHeight w:val="331"/>
        </w:trPr>
        <w:tc>
          <w:tcPr>
            <w:tcW w:w="1489" w:type="dxa"/>
          </w:tcPr>
          <w:p w14:paraId="30E2C8DB" w14:textId="29887919" w:rsidR="00A4384C" w:rsidRPr="000A471E" w:rsidRDefault="00A4384C" w:rsidP="00A4384C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proofErr w:type="spellStart"/>
            <w:r w:rsidRPr="000A471E">
              <w:rPr>
                <w:rFonts w:asciiTheme="majorBidi" w:hAnsiTheme="majorBidi" w:cstheme="majorBidi"/>
                <w:lang w:bidi="ar-SA"/>
              </w:rPr>
              <w:lastRenderedPageBreak/>
              <w:t>Heczko</w:t>
            </w:r>
            <w:proofErr w:type="spellEnd"/>
            <w:r w:rsidRPr="000A471E">
              <w:rPr>
                <w:rFonts w:asciiTheme="majorBidi" w:hAnsiTheme="majorBidi" w:cstheme="majorBidi"/>
                <w:lang w:bidi="ar-SA"/>
              </w:rPr>
              <w:t xml:space="preserve"> et al. 2015</w:t>
            </w:r>
          </w:p>
        </w:tc>
        <w:tc>
          <w:tcPr>
            <w:tcW w:w="1372" w:type="dxa"/>
          </w:tcPr>
          <w:p w14:paraId="07404E9B" w14:textId="3702E3BF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49144A01" w14:textId="4F59C55D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2A67DCF5" w14:textId="7F431F88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6D947F9D" w14:textId="04665040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74F0975A" w14:textId="708DED20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4CEB587F" w14:textId="0CFCE3E9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7BAEE343" w14:textId="4F983C33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7F518D74" w14:textId="26248684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76AC8EC1" w14:textId="2F95A6CB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4ED6671" w14:textId="15B12F7D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327FDF48" w14:textId="0BB2B121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6EA5AC03" w14:textId="387B825D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4C4EDA4" w14:textId="70BAA48C" w:rsidR="00A4384C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71DDA4D6" w14:textId="37C7BD1E" w:rsidR="00A4384C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E8729E" w:rsidRPr="000A471E" w14:paraId="4F3BB686" w14:textId="77777777" w:rsidTr="000A471E">
        <w:trPr>
          <w:trHeight w:val="331"/>
        </w:trPr>
        <w:tc>
          <w:tcPr>
            <w:tcW w:w="1489" w:type="dxa"/>
          </w:tcPr>
          <w:p w14:paraId="0D810580" w14:textId="1EEA4880" w:rsidR="00E8729E" w:rsidRPr="000A471E" w:rsidRDefault="00E8729E" w:rsidP="00E8729E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r w:rsidRPr="000A471E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usso et al. 2018</w:t>
            </w:r>
          </w:p>
        </w:tc>
        <w:tc>
          <w:tcPr>
            <w:tcW w:w="1372" w:type="dxa"/>
          </w:tcPr>
          <w:p w14:paraId="29BCA604" w14:textId="2B7068C0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4539A8DE" w14:textId="54FA53A4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50101614" w14:textId="7CC3A6DF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142BD768" w14:textId="21E50ECC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70F377F6" w14:textId="1515A3D1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474E07A3" w14:textId="27430C0F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1787C804" w14:textId="6FCE22F9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4F110616" w14:textId="486E3C18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5B236284" w14:textId="636B41F1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77874AB3" w14:textId="00B68FFE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1C49B2AF" w14:textId="0BF1A6E3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5258AE94" w14:textId="0B6C0DEF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2F2E36CA" w14:textId="21E76BD1" w:rsidR="00E8729E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AF8A0C0" w14:textId="21646D86" w:rsidR="00E8729E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884E05" w:rsidRPr="000A471E" w14:paraId="6098028C" w14:textId="77777777" w:rsidTr="000A471E">
        <w:trPr>
          <w:trHeight w:val="331"/>
        </w:trPr>
        <w:tc>
          <w:tcPr>
            <w:tcW w:w="1489" w:type="dxa"/>
          </w:tcPr>
          <w:p w14:paraId="40D6052D" w14:textId="63580F6B" w:rsidR="00884E05" w:rsidRPr="000A471E" w:rsidRDefault="00884E05" w:rsidP="00884E05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proofErr w:type="spellStart"/>
            <w:r w:rsidRPr="000A471E">
              <w:rPr>
                <w:rFonts w:asciiTheme="majorBidi" w:hAnsiTheme="majorBidi" w:cstheme="majorBidi"/>
                <w:sz w:val="21"/>
                <w:szCs w:val="21"/>
              </w:rPr>
              <w:t>Vujic</w:t>
            </w:r>
            <w:proofErr w:type="spellEnd"/>
            <w:r w:rsidRPr="000A471E">
              <w:rPr>
                <w:rFonts w:asciiTheme="majorBidi" w:hAnsiTheme="majorBidi" w:cstheme="majorBidi"/>
                <w:sz w:val="21"/>
                <w:szCs w:val="21"/>
              </w:rPr>
              <w:t xml:space="preserve"> et al. 2013</w:t>
            </w:r>
          </w:p>
        </w:tc>
        <w:tc>
          <w:tcPr>
            <w:tcW w:w="1372" w:type="dxa"/>
          </w:tcPr>
          <w:p w14:paraId="6D9168A9" w14:textId="52A0BD09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7E690903" w14:textId="19946F54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1E8BAE67" w14:textId="33F268B3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6FAE7810" w14:textId="348BB6B3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1340E511" w14:textId="0D18795C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3BA07C57" w14:textId="01E7E00F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16CEF42B" w14:textId="77DF156C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1C79D1F1" w14:textId="45518ABF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0877C67F" w14:textId="38CCDD2E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7606B599" w14:textId="19FD63FA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7A71A903" w14:textId="45CDCFD3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756DD0CC" w14:textId="453435F0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10F013EE" w14:textId="264A8F97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653941A3" w14:textId="76464393" w:rsidR="00884E05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884E05" w:rsidRPr="000A471E" w14:paraId="13B7C3EC" w14:textId="77777777" w:rsidTr="000A471E">
        <w:trPr>
          <w:trHeight w:val="331"/>
        </w:trPr>
        <w:tc>
          <w:tcPr>
            <w:tcW w:w="1489" w:type="dxa"/>
          </w:tcPr>
          <w:p w14:paraId="42A6AA1F" w14:textId="61858F4C" w:rsidR="00884E05" w:rsidRPr="000A471E" w:rsidRDefault="00884E05" w:rsidP="00884E05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 xml:space="preserve">van de </w:t>
            </w:r>
            <w:proofErr w:type="spellStart"/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Wijgert</w:t>
            </w:r>
            <w:proofErr w:type="spellEnd"/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 xml:space="preserve"> et al. 2020</w:t>
            </w:r>
          </w:p>
        </w:tc>
        <w:tc>
          <w:tcPr>
            <w:tcW w:w="1372" w:type="dxa"/>
          </w:tcPr>
          <w:p w14:paraId="0ED94B5F" w14:textId="032B120E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412D2266" w14:textId="03F3F6F2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7B8D874E" w14:textId="57813406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7F8CBCE2" w14:textId="03859A50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05" w:type="dxa"/>
          </w:tcPr>
          <w:p w14:paraId="55372C8D" w14:textId="68AC26FE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40B50034" w14:textId="31F3439D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41" w:type="dxa"/>
          </w:tcPr>
          <w:p w14:paraId="7AD5A2B4" w14:textId="5CDB0B91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70CFCF18" w14:textId="6CF99E2A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6F48C7B9" w14:textId="09983109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5622F5B9" w14:textId="78136D6D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16399B3E" w14:textId="41CED8C6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3B05559E" w14:textId="5173E929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56B25BCC" w14:textId="23177A76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378934E" w14:textId="744045AB" w:rsidR="00884E05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884E05" w:rsidRPr="000A471E" w14:paraId="6200C80C" w14:textId="77777777" w:rsidTr="000A471E">
        <w:trPr>
          <w:trHeight w:val="331"/>
        </w:trPr>
        <w:tc>
          <w:tcPr>
            <w:tcW w:w="1489" w:type="dxa"/>
          </w:tcPr>
          <w:p w14:paraId="0BE3EB23" w14:textId="0677E482" w:rsidR="00884E05" w:rsidRPr="000A471E" w:rsidRDefault="00884E05" w:rsidP="00884E05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Yang et al. 2020</w:t>
            </w:r>
          </w:p>
        </w:tc>
        <w:tc>
          <w:tcPr>
            <w:tcW w:w="1372" w:type="dxa"/>
          </w:tcPr>
          <w:p w14:paraId="41C04C3F" w14:textId="5FFF87D6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0939DF03" w14:textId="69512DDF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0C2D2C91" w14:textId="0C261911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3C136C2D" w14:textId="0670A4F0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5029C859" w14:textId="45F70F90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6DF7DB8A" w14:textId="191045AE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58AE3BD6" w14:textId="6577EB2F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2F3A6094" w14:textId="728B6444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6D97CD74" w14:textId="55D6C310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73B1C41D" w14:textId="241B70C8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05BD78CF" w14:textId="7C749D94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50D062CF" w14:textId="2050CEBD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56B6F38" w14:textId="4D1C7194" w:rsidR="00884E05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6596B73F" w14:textId="2F3F8DD3" w:rsidR="00884E05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74131D" w:rsidRPr="000A471E" w14:paraId="33AF16D2" w14:textId="77777777" w:rsidTr="000A471E">
        <w:trPr>
          <w:trHeight w:val="331"/>
        </w:trPr>
        <w:tc>
          <w:tcPr>
            <w:tcW w:w="1489" w:type="dxa"/>
          </w:tcPr>
          <w:p w14:paraId="53075E3B" w14:textId="6A3059A3" w:rsidR="0074131D" w:rsidRPr="000A471E" w:rsidRDefault="0074131D" w:rsidP="0074131D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Hakimi et al. 2017</w:t>
            </w:r>
          </w:p>
        </w:tc>
        <w:tc>
          <w:tcPr>
            <w:tcW w:w="1372" w:type="dxa"/>
          </w:tcPr>
          <w:p w14:paraId="5CB6F086" w14:textId="06249367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71361E84" w14:textId="231EF771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377" w:type="dxa"/>
          </w:tcPr>
          <w:p w14:paraId="443DA5FD" w14:textId="15989ED4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0C15B474" w14:textId="176EDB00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705" w:type="dxa"/>
          </w:tcPr>
          <w:p w14:paraId="37B87BF1" w14:textId="759F41A0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952" w:type="dxa"/>
          </w:tcPr>
          <w:p w14:paraId="3B779010" w14:textId="5F2454D9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74DE8289" w14:textId="6C9D7E6C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1742C1FA" w14:textId="597C5A24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77183F33" w14:textId="5DA8F293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783D8E3F" w14:textId="7A043253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6C86F780" w14:textId="6E6CA3F5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10D1EA01" w14:textId="60D4A5BA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00AEF9E" w14:textId="27B94690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1E9776A3" w14:textId="37F4A205" w:rsidR="0074131D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74131D" w:rsidRPr="000A471E" w14:paraId="16D981D9" w14:textId="77777777" w:rsidTr="000A471E">
        <w:trPr>
          <w:trHeight w:val="331"/>
        </w:trPr>
        <w:tc>
          <w:tcPr>
            <w:tcW w:w="1489" w:type="dxa"/>
          </w:tcPr>
          <w:p w14:paraId="5F0B3454" w14:textId="16285B16" w:rsidR="0074131D" w:rsidRPr="000A471E" w:rsidRDefault="00A7792F" w:rsidP="0074131D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Hamid et  al. 2013</w:t>
            </w:r>
          </w:p>
        </w:tc>
        <w:tc>
          <w:tcPr>
            <w:tcW w:w="1372" w:type="dxa"/>
          </w:tcPr>
          <w:p w14:paraId="4BE363A4" w14:textId="44738855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6D725E58" w14:textId="2B161E4F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579A5904" w14:textId="43D8335E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5755E2D1" w14:textId="23283292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05" w:type="dxa"/>
          </w:tcPr>
          <w:p w14:paraId="14EB4924" w14:textId="32D32991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21619C0F" w14:textId="617B097D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38ACA4D8" w14:textId="3D14AD9A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523CD18D" w14:textId="17EAC3BD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023FFB53" w14:textId="272CED9F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6B993E3F" w14:textId="24DD67BD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70F5DF56" w14:textId="51593665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2385DF1B" w14:textId="21AB846F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61CCC1D5" w14:textId="5E281145" w:rsidR="0074131D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0734FCF9" w14:textId="680F8ED3" w:rsidR="0074131D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  <w:tr w:rsidR="00A7792F" w:rsidRPr="000A471E" w14:paraId="6ECFAF22" w14:textId="77777777" w:rsidTr="000A471E">
        <w:trPr>
          <w:trHeight w:val="331"/>
        </w:trPr>
        <w:tc>
          <w:tcPr>
            <w:tcW w:w="1489" w:type="dxa"/>
          </w:tcPr>
          <w:p w14:paraId="31572DCF" w14:textId="7D3708EE" w:rsidR="00A7792F" w:rsidRPr="000A471E" w:rsidRDefault="00A7792F" w:rsidP="00A7792F">
            <w:pPr>
              <w:bidi w:val="0"/>
              <w:rPr>
                <w:rFonts w:asciiTheme="majorBidi" w:hAnsiTheme="majorBidi" w:cstheme="majorBidi"/>
                <w:color w:val="131413"/>
                <w:lang w:bidi="ar-SA"/>
              </w:rPr>
            </w:pPr>
            <w:proofErr w:type="spellStart"/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Ret</w:t>
            </w:r>
            <w:r w:rsidR="00785EC0">
              <w:rPr>
                <w:rFonts w:asciiTheme="majorBidi" w:hAnsiTheme="majorBidi" w:cstheme="majorBidi"/>
                <w:color w:val="131413"/>
                <w:lang w:bidi="ar-SA"/>
              </w:rPr>
              <w:t>N</w:t>
            </w:r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>ningrum</w:t>
            </w:r>
            <w:proofErr w:type="spellEnd"/>
            <w:r w:rsidRPr="000A471E">
              <w:rPr>
                <w:rFonts w:asciiTheme="majorBidi" w:hAnsiTheme="majorBidi" w:cstheme="majorBidi"/>
                <w:color w:val="131413"/>
                <w:lang w:bidi="ar-SA"/>
              </w:rPr>
              <w:t xml:space="preserve"> et al. 2018</w:t>
            </w:r>
          </w:p>
        </w:tc>
        <w:tc>
          <w:tcPr>
            <w:tcW w:w="1372" w:type="dxa"/>
          </w:tcPr>
          <w:p w14:paraId="78853F14" w14:textId="15BE3372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77" w:type="dxa"/>
          </w:tcPr>
          <w:p w14:paraId="2AD1DD26" w14:textId="1FAE842D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77" w:type="dxa"/>
          </w:tcPr>
          <w:p w14:paraId="501DD072" w14:textId="6E23332D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82" w:type="dxa"/>
          </w:tcPr>
          <w:p w14:paraId="22D296DC" w14:textId="0BF14DFC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705" w:type="dxa"/>
          </w:tcPr>
          <w:p w14:paraId="03F2298D" w14:textId="75527137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52" w:type="dxa"/>
          </w:tcPr>
          <w:p w14:paraId="7C30BF77" w14:textId="5FB58775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1" w:type="dxa"/>
          </w:tcPr>
          <w:p w14:paraId="752E2FBD" w14:textId="5DEC9797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83" w:type="dxa"/>
          </w:tcPr>
          <w:p w14:paraId="07EA5B14" w14:textId="536F0545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543" w:type="dxa"/>
          </w:tcPr>
          <w:p w14:paraId="44B4B3A8" w14:textId="1630A31F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155" w:type="dxa"/>
          </w:tcPr>
          <w:p w14:paraId="635D0002" w14:textId="77715BC8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660" w:type="dxa"/>
          </w:tcPr>
          <w:p w14:paraId="01D62D9D" w14:textId="38676DA2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127" w:type="dxa"/>
          </w:tcPr>
          <w:p w14:paraId="10A08E32" w14:textId="6EDE51D4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1422" w:type="dxa"/>
          </w:tcPr>
          <w:p w14:paraId="7A7BC371" w14:textId="3AACBA37" w:rsidR="00A7792F" w:rsidRPr="000A471E" w:rsidRDefault="00785EC0" w:rsidP="000A471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99" w:type="dxa"/>
          </w:tcPr>
          <w:p w14:paraId="7905CE7E" w14:textId="05477604" w:rsidR="00A7792F" w:rsidRPr="000A471E" w:rsidRDefault="00C744C5" w:rsidP="000A471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0A471E">
              <w:rPr>
                <w:rFonts w:asciiTheme="majorBidi" w:hAnsiTheme="majorBidi" w:cstheme="majorBidi"/>
              </w:rPr>
              <w:t>Low</w:t>
            </w:r>
          </w:p>
        </w:tc>
      </w:tr>
    </w:tbl>
    <w:p w14:paraId="577F7083" w14:textId="77777777" w:rsidR="00097E5F" w:rsidRDefault="00097E5F" w:rsidP="00920B33">
      <w:pPr>
        <w:bidi w:val="0"/>
      </w:pPr>
    </w:p>
    <w:p w14:paraId="4F0C2E5A" w14:textId="77777777" w:rsidR="00097E5F" w:rsidRPr="00097E5F" w:rsidRDefault="00097E5F" w:rsidP="00097E5F">
      <w:pPr>
        <w:rPr>
          <w:rtl/>
        </w:rPr>
      </w:pPr>
    </w:p>
    <w:p w14:paraId="215B0797" w14:textId="77777777" w:rsidR="00097E5F" w:rsidRPr="00097E5F" w:rsidRDefault="00097E5F" w:rsidP="00097E5F">
      <w:pPr>
        <w:rPr>
          <w:rtl/>
        </w:rPr>
      </w:pPr>
    </w:p>
    <w:p w14:paraId="3C3EFDFA" w14:textId="77777777" w:rsidR="00097E5F" w:rsidRPr="00097E5F" w:rsidRDefault="00097E5F" w:rsidP="00097E5F">
      <w:pPr>
        <w:rPr>
          <w:rtl/>
        </w:rPr>
      </w:pPr>
    </w:p>
    <w:p w14:paraId="57A23CA8" w14:textId="77777777" w:rsidR="00097E5F" w:rsidRPr="00097E5F" w:rsidRDefault="00097E5F" w:rsidP="00097E5F">
      <w:pPr>
        <w:rPr>
          <w:rtl/>
        </w:rPr>
      </w:pPr>
    </w:p>
    <w:p w14:paraId="05FDD4E6" w14:textId="77777777" w:rsidR="00097E5F" w:rsidRPr="00097E5F" w:rsidRDefault="00097E5F" w:rsidP="00097E5F">
      <w:pPr>
        <w:rPr>
          <w:rtl/>
        </w:rPr>
      </w:pPr>
    </w:p>
    <w:p w14:paraId="75DD2330" w14:textId="77777777" w:rsidR="00DF0337" w:rsidRPr="00097E5F" w:rsidRDefault="00DF0337" w:rsidP="00097E5F">
      <w:pPr>
        <w:rPr>
          <w:rtl/>
        </w:rPr>
      </w:pPr>
    </w:p>
    <w:sectPr w:rsidR="00DF0337" w:rsidRPr="00097E5F" w:rsidSect="0090656C">
      <w:pgSz w:w="24480" w:h="15840" w:orient="landscape" w:code="3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414B64"/>
    <w:multiLevelType w:val="hybridMultilevel"/>
    <w:tmpl w:val="8278B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DMzNjAwMDY1MTFQ0lEKTi0uzszPAykwqQUAjxbWKiwAAAA="/>
  </w:docVars>
  <w:rsids>
    <w:rsidRoot w:val="00DF0337"/>
    <w:rsid w:val="00097E5F"/>
    <w:rsid w:val="000A471E"/>
    <w:rsid w:val="00145880"/>
    <w:rsid w:val="00182BD7"/>
    <w:rsid w:val="001B46B6"/>
    <w:rsid w:val="002278ED"/>
    <w:rsid w:val="00241FBC"/>
    <w:rsid w:val="002933F5"/>
    <w:rsid w:val="004C3CA6"/>
    <w:rsid w:val="005863BD"/>
    <w:rsid w:val="005E3213"/>
    <w:rsid w:val="0074131D"/>
    <w:rsid w:val="00785EC0"/>
    <w:rsid w:val="007B46D9"/>
    <w:rsid w:val="008007BD"/>
    <w:rsid w:val="00812DE2"/>
    <w:rsid w:val="00884E05"/>
    <w:rsid w:val="0090656C"/>
    <w:rsid w:val="00920B33"/>
    <w:rsid w:val="00A12085"/>
    <w:rsid w:val="00A4384C"/>
    <w:rsid w:val="00A7792F"/>
    <w:rsid w:val="00B6164E"/>
    <w:rsid w:val="00B71053"/>
    <w:rsid w:val="00BA5069"/>
    <w:rsid w:val="00C14DC7"/>
    <w:rsid w:val="00C744C5"/>
    <w:rsid w:val="00D37978"/>
    <w:rsid w:val="00D801C5"/>
    <w:rsid w:val="00DF0337"/>
    <w:rsid w:val="00E55036"/>
    <w:rsid w:val="00E8729E"/>
    <w:rsid w:val="00ED1A50"/>
    <w:rsid w:val="00EF61F5"/>
    <w:rsid w:val="00F011A2"/>
    <w:rsid w:val="00F333F4"/>
    <w:rsid w:val="00F55DF3"/>
    <w:rsid w:val="00F61665"/>
    <w:rsid w:val="00F9587F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076E"/>
  <w15:docId w15:val="{CDAB4676-DADB-49D2-9457-AABAA1D6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7E5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0B33"/>
    <w:pPr>
      <w:ind w:left="720"/>
      <w:contextualSpacing/>
    </w:pPr>
  </w:style>
  <w:style w:type="paragraph" w:customStyle="1" w:styleId="Default">
    <w:name w:val="Default"/>
    <w:rsid w:val="00920B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37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smael</cp:lastModifiedBy>
  <cp:revision>2</cp:revision>
  <dcterms:created xsi:type="dcterms:W3CDTF">2022-02-26T16:29:00Z</dcterms:created>
  <dcterms:modified xsi:type="dcterms:W3CDTF">2022-02-26T16:29:00Z</dcterms:modified>
</cp:coreProperties>
</file>